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6EA" w:rsidRPr="00D05589" w:rsidRDefault="00B81297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S</w:t>
      </w:r>
      <w:r w:rsidR="00BB44A3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2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 Full </w:t>
      </w:r>
      <w:r w:rsidR="006176EA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R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egression </w:t>
      </w:r>
      <w:r w:rsidR="006176EA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O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utput for </w:t>
      </w:r>
      <w:r w:rsidR="006176EA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Tables</w:t>
      </w:r>
    </w:p>
    <w:p w:rsidR="006176EA" w:rsidRPr="00D05589" w:rsidRDefault="006176EA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B81297" w:rsidRPr="00D05589" w:rsidRDefault="00B81297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Table 1</w:t>
      </w:r>
    </w:p>
    <w:p w:rsidR="00B81297" w:rsidRPr="00D05589" w:rsidRDefault="00B81297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B81297" w:rsidRPr="00D05589" w:rsidRDefault="00B8129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1345C8" w:rsidRPr="00D05589" w:rsidRDefault="001345C8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Difference-in-differences full study population full regression results</w:t>
      </w:r>
    </w:p>
    <w:p w:rsidR="001345C8" w:rsidRPr="00D05589" w:rsidRDefault="001345C8" w:rsidP="001345C8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=    413,89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250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611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>)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expansion|   .0289249   .0089788     3.22   0.002     .0108905    .046959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34086   .0090507     3.69   0.001     .0152297    .051587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31908   .0102027     4.23   0.000      .022698    .063683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654902   .0110757     5.91   0.000     .0432439    .087736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85329   .0153031     3.17   0.003     .0177958      .079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38437   .0210135     2.09   0.042     .0016369    .086050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69274   .0193716     1.91   0.062    -.0019817    .075836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06465   .0217974    -0.30   0.768    -.0502463    .037316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35857   .0244795     0.55   0.581    -.0355828    .062754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80289   .0217825    -0.37   0.714    -.0517804    .035722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277315   .0056083   -22.78   0.000    -.1389961   -.11646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410935   .0092835    -4.43   0.000    -.0597399   -.022447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96373   .0067872    -2.89   0.006    -.0332699   -.006004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283869    .008933   -14.37   0.000    -.1463293   -.110444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731835   .0100074    -7.31   0.000     -.093284   -.053082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38487   .0072674    -1.91   0.062    -.0284456    .000748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17797   .0088235    -3.60   0.001    -.0495021   -.014057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462857   .0052156    -8.87   0.000    -.0567616   -.035809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30639   .0044823    -5.15   0.000    -.0320669   -.014060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894545   .0023314   -38.37   0.000    -.0941372   -.084771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618877   .0146953    -4.21   0.000    -.0914041   -.032371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52526   .0069603    -2.19   0.033    -.0292328   -.001272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54165   .0061893    -4.11   0.000    -.0378482   -.012984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90825   .0054648    -5.32   0.000    -.0400589    -.01810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86887   .0125256     1.49   0.142    -.0064697     .04384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60372   .0079401    -4.54   0.000    -.0519853    -.02008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70239   .0052197     1.35   0.184    -.0034602    .017507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62754   .0044586   -14.07   0.000    -.0717094   -.053798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103579   .0051565    20.09   0.000     .0932219    .113936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877843   .0082761   -10.61   0.000    -.1044072   -.071161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46415   .0090299     0.51   0.610    -.0134957    .022778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74524   .0048029     7.80   0.000     .0278054    .047099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55344   .0111273    -2.29   0.026    -.0478844   -.003184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23737    .002507    -0.95   0.348    -.0074093    .002661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45487   .0036652    -3.97   0.000    -.0219105   -.00718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05811   .0096729    -1.09   0.279    -.0300096    .008847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37364   .0122627    -3.05   0.004    -.0619944   -.012733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401656   .0079608   -17.61   0.000    -.1561553   -.124175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645278   .0121112    -5.33   0.000    -.0888538   -.040201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45422    .007418   -14.09   0.000    -.1194418   -.089642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03081   .0100256     0.31   0.760     -.017056     .02321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43322   .0071982    -1.99   0.052    -.0287901    .000125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28765   .0017695    -7.28   0.000    -.0164307   -.009322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801927    .016269    -4.93   0.000    -.1128699   -.047515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92985   .0061429     4.77   0.000     .0169602    .04163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31897   .0076091    -4.36   0.000     -.048473   -.017906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685729   .0066148    10.37   0.000     .0552867     .08185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62617   .0060228    -2.70   0.009    -.0283589   -.00416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671538   .0066788    10.05   0.000     .0537391    .080568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51693   .0005609   -27.05   0.000    -.0162958   -.014042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07634   .0120451     2.55   0.014     .0065701    .05495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27752   .0022506    14.56   0.000     .0282548    .037295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65815   .0086102    -4.25   0.000    -.0538757   -.019287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997423   .0103595    -9.63   0.000    -.1205499   -.078934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37925   .0126519     2.67   0.010     .0083803    .05920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860183   .0067458   -12.75   0.000    -.0995677    -.07246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64478   .0069039     0.93   0.355    -.0074191    .020314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699348   .0053328    13.11   0.000     .0592236    .080645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88877    .005254     7.40   0.000     .0283348    .049440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862588   .0081203   -10.62   0.000    -.1025689   -.069948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231722    .001696   -13.66   0.000    -.0265787   -.019765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007022   .0002388    -2.94   0.005    -.0011818   -.00022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age2 |   6.02e-06   5.03e-06     1.20   0.237    -4.08e-06    .000016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861727   .0104463    -8.25   0.000    -.1071547   -.065190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396531   .0114028     3.48   0.001     .0167499    .062556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197996   .0165282    -1.20   0.237    -.0529974    .013398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 -.13819   .0147716    -9.36   0.000    -.1678596   -.108520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482191   .0358276    -1.35   0.184     -.120181    .02374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12743   .0138933    -0.92   0.363    -.0406486    .015162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39272   .0054449    -7.21   0.000    -.0502084   -.028335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238315   .0025766    -9.25   0.000    -.0290068   -.018656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042301   .0001884    22.46   0.000     .0038518    .004608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fpl_pct2 |    -.00004   1.33e-06   -30.04   0.000    -.0000426   -.000037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742164   .0045123    16.45   0.000     .0651533    .083279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1 |   .2178286   .0102962    21.16   0.000      .197148    .23850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2 |   .1653186   .0093692    17.64   0.000     .1464999    .184137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3 |   .1298589   .0089869    14.45   0.000     .1118083    .147909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040995   .0031507     1.30   0.199    -.0022288    .010427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152186   .0063173     2.41   0.020     .0025298    .027907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_cons |    .251179   .0366798     6.85   0.000     .1775055    .3248525</w:t>
      </w:r>
    </w:p>
    <w:p w:rsid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590F02" w:rsidRDefault="00590F02" w:rsidP="00590F02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590F02" w:rsidRDefault="00590F02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795ED6" w:rsidRPr="00D05589" w:rsidRDefault="00795ED6" w:rsidP="00590F02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 xml:space="preserve">Difference-in-differences </w:t>
      </w:r>
      <w:r w:rsidR="00B76DF1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in households with children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 full regression results</w:t>
      </w:r>
    </w:p>
    <w:p w:rsidR="00795ED6" w:rsidRPr="00D05589" w:rsidRDefault="00795ED6" w:rsidP="00795ED6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=    306,53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07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  .47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>)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expansion|   .0237526   .0105996     2.24   0.030     .0024626    .045042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66837   .0115254     3.18   0.003     .0135343    .059833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48179    .012119     3.70   0.001     .0204761    .069159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714821   .0142715     5.01   0.000     .0428169    .100147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519132   .0182662     2.84   0.006     .0152245    .088601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74487   .0243954     1.94   0.057    -.0015508    .096448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82965   .0224601     1.26   0.214     -.016816    .073408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22363   .0249376    -0.90   0.374    -.0724517    .027725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07234   .0287197    -0.03   0.980    -.0584086    .056961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19157    .027693    -0.69   0.492      -.07478    .036466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424844   .0073859   -19.29   0.000    -.1573194   -.127649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72642   .0112024    -3.33   0.002    -.0597648   -.014763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63037    .007992    -3.29   0.002     -.042356   -.010251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156225   .0113448   -10.19   0.000    -.1384092   -.092835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701733   .0112773    -6.22   0.000    -.0928245   -.047522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625621   .0081698    -7.66   0.000    -.0789716   -.046152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82103   .0106955    -3.57   0.001    -.0596928   -.016727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533532   .0063775    -8.37   0.000    -.0661628   -.040543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10365   .0041827    -7.42   0.000    -.0394377   -.022635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18104   .0038748   -26.27   0.000    -.1095933   -.094027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742516   .0178011    -4.17   0.000    -.1100061   -.038497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05968   .0082292    -0.73   0.472    -.0224967    .010560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18716   .0080427    -2.33   0.024    -.0348702   -.002561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97535   .0061232    -6.49   0.000    -.0520523   -.02745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-.00837    .015423    -0.54   0.590     -.039348    .022607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625862   .0096921    -6.46   0.000    -.0820534    -.04311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50654   .0069008    -0.73   0.466     -.018926    .008795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732354   .0059078   -12.40   0.000    -.0851015   -.06136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970095   .0069407    13.98   0.000     .0830687    .110950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00527   .0099392   -10.07   0.000    -.1200162   -.08008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37257   .0103175    -1.33   0.189     -.034449    .006997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78974   .0066197     2.70   0.009     .0046014    .031193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90924   .0138762    -2.82   0.007    -.0669636   -.011221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00755    .003287     0.02   0.982    -.0065267    .006677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09303    .004744    -6.52   0.000    -.0404589   -.021401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05608   .0123371    -1.67   0.102    -.0453406    .004218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451066   .0157547    -2.86   0.006    -.0767507   -.013462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551037    .011029   -14.06   0.000    -.1772562   -.132951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42271     .01517    -6.87   0.000     -.134697   -.073757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285028   .0077406   -16.60   0.000    -.1440502   -.112955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92944    .011491     1.68   0.099     -.003786    .042374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00885   .0078355    -3.84   0.000    -.0458266   -.014350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59916   .0024169    -6.62   0.000     -.020846   -.011137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28948   .0208772    -4.93   0.000    -.1448279   -.060961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05439    .007339     2.80   0.007     .0058032    .035284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513903   .0094605    -5.43   0.000    -.0703922   -.032388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517227   .0087231     5.93   0.000     .0342018    .069243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518399   .0075009    -6.91   0.000     -.066906   -.036773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96731   .0085564     4.64   0.000     .0224869    .05685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42279   .0009089   -37.66   0.000    -.0360535   -.032402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73675    .015709     1.11   0.274    -.0141851      .048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11933   .0030662     6.91   0.000     .0150347    .027351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88903   .0098247    -3.96   0.000    -.0586238   -.019156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168112   .0120607    -9.69   0.000    -.1410359   -.092586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21891   .0159292     1.39   0.170    -.0098056    .054183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990114   .0088108   -11.24   0.000    -.1167085   -.081314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24686   .0084393    -1.48   0.146    -.0294195    .004482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86284   .0075402     5.12   0.000     .0234836    .053773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05247   .0064193     4.76   0.000     .0176311    .043418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018749   .0102853    -9.90   0.000    -.1225334   -.081216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156749     .00203    -7.72   0.000    -.0197523   -.011597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006351   .0002811    -2.26   0.028    -.0011996   -.000070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age2 |   5.94e-06   5.36e-06     1.11   0.273    -4.82e-06    .000016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815593   .0116017    -7.03   0.000    -.1048621   -.058256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479068   .0132603     3.61   0.001     .0212727    .074540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23486   .0171317    -1.37   0.177     -.057896     .01092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1330658   .0156557    -8.50   0.000    -.1645113   -.101620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447082   .0450995    -0.99   0.326    -.1352932    .045876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205554   .0136418    -1.51   0.138    -.0479557    .006844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282574   .0053231    -5.31   0.000    -.0389492   -.017565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347076   .0024227   -14.33   0.000    -.0395737   -.029841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041599   .0001452    28.66   0.000     .0038683    .004451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fpl_pct2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000426   1.02e-06   -41.68   0.000    -.0000447   -.000040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658148   .0055117    11.94   0.000     .0547442    .076885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1 |   .2065576   .0086297    23.94   0.000     .1892243    .223890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2 |   .1667224   .0107742    15.47   0.000     .1450818     .18836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3 |    .144283   .0095861    15.05   0.000     .1250288    .163537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 .002812   .0041922     0.67   0.505    -.0056082    .011232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120244    .010298     1.17   0.248    -.0086597    .032708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_cons |   .3696697   .0428735     8.62   0.000     .2835558    .4557836</w:t>
      </w:r>
    </w:p>
    <w:p w:rsidR="00795ED6" w:rsidRPr="00D05589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  <w:r w:rsidR="00795ED6" w:rsidRPr="00D05589">
        <w:rPr>
          <w:rFonts w:ascii="Courier" w:hAnsi="Courier"/>
          <w:color w:val="000000" w:themeColor="text1"/>
          <w:sz w:val="20"/>
          <w:szCs w:val="20"/>
        </w:rPr>
        <w:br w:type="page"/>
      </w:r>
    </w:p>
    <w:p w:rsidR="00795ED6" w:rsidRPr="00D05589" w:rsidRDefault="00795ED6" w:rsidP="00795ED6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 xml:space="preserve">Difference-in-differences </w:t>
      </w:r>
      <w:r w:rsidR="00B76DF1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in households with NO children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 full regression results</w:t>
      </w:r>
    </w:p>
    <w:p w:rsidR="00795ED6" w:rsidRPr="00D05589" w:rsidRDefault="00795ED6" w:rsidP="00795ED6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=    107,360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27, 50)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11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221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>)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expansion |   .0353093   .0126327     2.80   0.007     .0099358    .06068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46338    .008552     2.88   0.006     .0074566    .041810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45113   .0116117     2.97   0.005     .0111885    .057834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56509   .0114575     3.98   0.000     .0226377     .06866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13374   .0170079     2.43   0.019     .0071759    .075498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77328   .0206407     1.83   0.074    -.0037253    .079190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583241   .0213247     2.74   0.009     .0154922    .101155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34452   .0232385     1.44   0.156    -.0132307    .080121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82111   .0258012     1.87   0.068    -.0036122    .100034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70432   .0255126     0.67   0.507    -.0342004    .068286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602941   .0086329    -6.98   0.000    -.0776338   -.042954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-.006541   .0079779    -0.82   0.416     -.022565     .00948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60738    .007756     2.07   0.043     .0004955    .031652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1214791   .0080502   -15.09   0.000    -.1376484   -.105309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288759   .0094778    -3.05   0.004    -.0479126   -.009839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965382   .0076755    12.58   0.000     .0811215    .111954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46862   .0120299     0.39   0.699    -.0194766     .02884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89242   .0081562     2.32   0.024      .002542    .035306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34369   .0050146     2.68   0.010     .0033647    .023509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71521   .0042446    -8.75   0.000    -.0456777   -.028626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16385   .0158114     0.10   0.918    -.0301197    .033396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00693   .0056179     0.12   0.902    -.0105908    .01197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97974   .0077555    -1.26   0.212    -.0253748    .005780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034092   .0067626     0.50   0.616    -.0101739    .016992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1147717   .0116577     9.85   0.000     .0913565    .138186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41547   .0076408     5.78   0.000     .0288077    .059501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73212   .0078854     4.73   0.000     .0214828    .053159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00404   .0059552    -5.04   0.000    -.0420018   -.018079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1352624   .0047419    28.53   0.000     .1257381    .144786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401046   .0086527    -4.63   0.000     -.057484   -.022725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571398    .009252     6.18   0.000     .0385566    .075723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990277   .0084964    11.66   0.000     .0819622    .116093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441541   .0109638     4.03   0.000     .0221326    .066175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05436   .0022306     2.44   0.018     .0009558    .009916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42539   .0032895    12.93   0.000     .0359319    .049146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42604    .012659     3.37   0.001     .0171777    .068030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06222   .0134193     0.79   0.432    -.0163314    .037575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702852   .0088908    -7.91   0.000    -.0881429   -.052427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77392   .0128595     1.38   0.174    -.0080898    .043568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56138   .0080201    -4.44   0.000    -.0517226    -.01950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81901   .0091659    -0.89   0.376    -.0266004    .010220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.041563   .0075684     5.49   0.000     .0263613    .05676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46765   .0017657     8.31   0.000     .0111299     .01822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156552   .0163859     0.96   0.344    -.0172569    .048567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729685   .0079191     9.21   0.000     .0570625    .088874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254476   .0068614     3.71   0.001     .0116661     .03922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1427157   .0085009    16.79   0.000     .1256412    .159790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767594   .0067802    11.32   0.000     .0631409    .090377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1307069   .0085324    15.32   0.000     .1135689    .147844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333871   .0010543    31.67   0.000     .0312695    .035504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920455   .0133606     6.89   0.000       .06521     .11888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723928   .0028129    25.74   0.000      .066743    .07804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90053   .0127181    -0.71   0.482    -.0345504    .016539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084011   .0101315    -0.83   0.411    -.0287509    .011948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667433   .0130549     5.11   0.000     .0405218    .092964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342657   .0068486    -5.00   0.000    -.0480215   -.020509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0737139   .0083507     8.83   0.000      .056941    .0904869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.1268224   .0086928    14.59   0.000     .1093625    .1442824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.08799   .0046191    19.05   0.000     .0787123    .097267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 -.0167722   .0089935    -1.86   0.068    -.0348362    .001291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0215771   .0037208    -5.80   0.000    -.0290505   -.014103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157439   .0015668    10.05   0.000     .0125969     .01889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 age2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001479   .0000163    -9.10   0.000    -.0001806   -.000115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86412    .015708    -5.50   0.000    -.1179626   -.054861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145187   .0182302     0.80   0.430    -.0220979    .051135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204664   .0344327    -0.59   0.555    -.0896265    .048693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1131995   .0187373    -6.04   0.000    -.1508344   -.07556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12362   .0469235    -0.26   0.793    -.1066106    .081886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-.005015   .0188001    -0.27   0.791     -.042776    .0327461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-.1070893   .0095261   -11.24   0.000    -.1262231   -.087955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151459   .0051812     2.92   0.005     .0047392    .0255527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590F02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039773   .0005015     7.93   0.000       .00297    .004984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fpl_pct2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0000323   3.50e-06    -9.23   0.000    -.0000393   -.000025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1 |   .2242434   .0177779    12.61   0.000     .1885355    .2599512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2 |   .1299285   .0093928    13.83   0.000     .1110624    .1487946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educ_3 |    .090069   .0089025    10.12   0.000     .0721877    .1079503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.0055236   .0029484     1.87   0.067    -.0003984    .0114455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 xml:space="preserve"> |    .022979   .0114982     2.00   0.051    -.0001158    .0460738</w:t>
      </w:r>
    </w:p>
    <w:p w:rsidR="00590F02" w:rsidRPr="00590F02" w:rsidRDefault="00590F02" w:rsidP="00590F02">
      <w:pPr>
        <w:rPr>
          <w:rFonts w:ascii="Courier" w:hAnsi="Courier"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 xml:space="preserve">       _cons </w:t>
      </w:r>
      <w:proofErr w:type="gramStart"/>
      <w:r w:rsidRPr="00590F02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590F02">
        <w:rPr>
          <w:rFonts w:ascii="Courier" w:hAnsi="Courier"/>
          <w:color w:val="000000" w:themeColor="text1"/>
          <w:sz w:val="20"/>
          <w:szCs w:val="20"/>
        </w:rPr>
        <w:t>.2915034   .0591552    -4.93   0.000      -.41032   -.1726868</w:t>
      </w:r>
    </w:p>
    <w:p w:rsidR="001345C8" w:rsidRPr="00D05589" w:rsidRDefault="00590F02" w:rsidP="00590F02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590F02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  <w:r w:rsidR="001345C8" w:rsidRPr="00D05589"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8E15C7" w:rsidRPr="00D05589" w:rsidRDefault="008E15C7" w:rsidP="008E15C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Table 2</w:t>
      </w: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8E15C7" w:rsidRPr="00D05589" w:rsidRDefault="008E15C7" w:rsidP="008E15C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Difference-in-differences 75-138% FPL full regression results</w:t>
      </w: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=    206,69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082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583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>)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expansion |   .0240435   .0115103     2.09   0.042     .0009243    .047162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178531   .0125016     1.43   0.159     -.007257    .042963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213569   .0151093     1.41   0.164     -.008991    .051704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91407   .0134942     2.90   0.006     .0120367    .066244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32397   .0196508     1.65   0.105    -.0070728    .07186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34822   .0250418     1.34   0.187    -.0168157    .083780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260266   .0238159     1.09   0.280     -.021809    .073862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09424   .0264963    -0.41   0.681    -.0641618    .042277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033733   .0299685    -0.11   0.911    -.0635669    .056820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06575   .0290221    -0.37   0.715    -.0689502    .047635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454049   .0064048   -22.70   0.000    -.1582693   -.132540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74227   .0087223    -5.44   0.000     -.064942   -.029903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47351   .0068975    -6.49   0.000    -.0585891   -.030881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415744   .0088655   -15.97   0.000    -.1593813   -.12376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65685   .0094273    -8.12   0.000    -.0955037   -.057633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68123   .0067969     1.00   0.321    -.0068397    .020464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41405   .0117899    -1.20   0.236    -.0378213    .009540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919381   .0079581   -11.55   0.000    -.1079224   -.075953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320856    .004747    -6.76   0.000    -.0416202   -.022550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217591   .0038428   -31.68   0.000    -.1294777   -.114040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69446   .0153863    -4.35   0.000    -.0978488   -.036040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373956   .0067117    -5.57   0.000    -.0508765   -.023914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39155   .0071135    -6.17   0.000    -.0582033   -.02962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85455   .0056408   -13.92   0.000    -.0898754   -.067215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17104    .012545     1.36   0.179    -.0080934    .042301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05956   .0082165    -7.37   0.000    -.0770989   -.044092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290375   .0059353    -4.89   0.000     -.040959   -.017116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95641   .0051503   -15.45   0.000    -.0899088   -.069219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1026502   .0054818    18.73   0.000     .0916398    .113660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984199    .008255   -11.92   0.000    -.1150007   -.081839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69848    .008148     0.86   0.395     -.009381    .023350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45517   .0067378     5.13   0.000     .0210184    .048084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363767   .0112663    -3.23   0.002    -.0590058   -.01374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70103   .0025146   -18.70   0.000    -.0520609   -.041959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025371   .0034389    -7.38   0.000    -.0322782   -.018463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96037     .01241    -1.58   0.120      -.04453    .005322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821427   .0143823    -5.71   0.000    -.1110304   -.053255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167465   .0089415   -18.73   0.000    -.1854244   -.149505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36976   .0134046    -4.75   0.000    -.0906216   -.036773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075255    .007597   -14.15   0.000    -.1227845   -.092266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14134   .0094903    -1.20   0.235    -.0304753    .007648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15421   .0073009    -1.58   0.120    -.0262064    .003122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295752   .0017827   -16.59   0.000    -.0331559   -.025994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88896   .0169519    -4.65   0.000    -.1129384   -.044840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12751   .0071658     4.36   0.000     .0168822     .0456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897506   .0080587   -11.14   0.000    -.1059369   -.073564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85306   .0062612    13.62   0.000       .07273     .09788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075309   .0054026    -1.39   0.169    -.0183822    .003320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78516   .0072469    10.83   0.000     .0639602    .093071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14923   .0009306   -55.33   0.000    -.0533614   -.049623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61725   .0141744     0.44   0.665    -.0222977    .034642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59653   .0019139     3.12   0.003     .0021212    .009809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87151   .0110759    -5.30   0.000    -.0809616   -.036468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088409   .0125992    -7.02   0.000    -.1137153   -.063102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98333   .0132696     3.00   0.004     .0131806     .06648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109247   .0072979   -14.97   0.000    -.1239052   -.094588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125642   .0066092     1.90   0.063    -.0007108    .025839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43409   .0054243     8.00   0.000      .032514    .054303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76976   .0048752     7.73   0.000     .0279054    .047489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079823   .0097112   -11.12   0.000    -.1274878   -.08847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187937   .0024641    -7.63   0.000    -.0237429   -.013844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001716   .0002366     0.73   0.472    -.0003036    .00064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age2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9.68e-07   4.87e-06    -0.20   0.843    -.0000108    8.82e-0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919867   .0133045    -6.91   0.000    -.1187095   -.065263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157583   .0141036     1.12   0.269    -.0125695    .044086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361754   .0175616    -2.06   0.045    -.0714489   -.000901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1370775   .0199675    -6.87   0.000    -.1771835   -.096971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559781   .0380235    -1.47   0.147    -.1323506    .020394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186461   .0152903    -1.22   0.228    -.0493576    .012065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345016   .0074922    -4.61   0.000    -.0495501   -.019453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273578   .0045603    -6.00   0.000    -.0365175   -.018198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038713   .0013647    -2.84   0.007    -.0066123   -.001130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fpl_pct2 |   1.78e-06   6.60e-06     0.27   0.788    -.0000115     .00001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 .065831    .005147    12.79   0.000      .055493     .07616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1 |   .1727102   .0114522    15.08   0.000     .1497078    .195712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2 |   .1239493   .0083533    14.84   0.000     .1071713    .140727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3 |    .113325   .0075984    14.91   0.000     .0980632    .12858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028735   .0030977     0.93   0.358    -.0033484    .009095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131223    .010121     1.30   0.201    -.0072064    .033450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_cons |   .7054517   .0897617     7.86   0.000       .52516    .8857435</w:t>
      </w:r>
    </w:p>
    <w:p w:rsidR="008E15C7" w:rsidRPr="00D05589" w:rsidRDefault="002551D6" w:rsidP="002551D6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  <w:r w:rsidR="008E15C7" w:rsidRPr="00D05589"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30757D" w:rsidRPr="00D05589" w:rsidRDefault="0030757D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</w:t>
      </w:r>
      <w:r w:rsidR="00EC41EB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 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with kids and 75</w:t>
      </w:r>
      <w:r w:rsidR="00EC41EB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-138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% FPL full regression results</w:t>
      </w:r>
    </w:p>
    <w:p w:rsidR="0030757D" w:rsidRPr="00D05589" w:rsidRDefault="0030757D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30757D" w:rsidRPr="00D05589" w:rsidRDefault="0030757D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=    149,76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073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704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>)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expansion |   .0241521   .0129786     1.86   0.069    -.0019162    .050220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102663   .0150879     0.68   0.499    -.0200387    .040571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82367   .0178857     0.46   0.647    -.0276877    .044161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336703   .0185377     1.82   0.075    -.0035636    .070904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208555   .0251242     0.83   0.410     -.029608    .071319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198606   .0303777     0.65   0.516    -.0411548     .0808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32189    .028724     0.11   0.911     -.054475    .060912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45377   .0324934    -1.37   0.177    -.1098027    .020727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039424     .03472    -1.14   0.262    -.1091611    .030313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24438   .0371589    -1.14   0.259    -.1170796    .032191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632529   .0075118   -21.73   0.000    -.1783407   -.148165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56863   .0108177    -5.15   0.000    -.0774143   -.033958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60026   .0081305    -8.12   0.000    -.0823332   -.049671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300388   .0113873   -11.42   0.000    -.1529109   -.107166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819928    .011039    -7.43   0.000    -.1041652   -.059820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19602   .0077684    -7.98   0.000    -.0775635   -.046356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091276   .0152956    -0.60   0.553    -.0398497    .021594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601935   .0088884   -18.02   0.000    -.1780464   -.142340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388474    .004509    -8.62   0.000    -.0479041   -.029790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559537    .005672   -27.50   0.000    -.1673463   -.144561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50501   .0192208    -3.90   0.000    -.1136562    -.03644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27488   .0084118    -6.27   0.000    -.0696444   -.035853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94879   .0085831    -5.77   0.000    -.0667275   -.032248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015856   .0065217   -15.58   0.000    -.1146849   -.088486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222541   .0161491    -1.38   0.174    -.0546906    .010182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183675    .010472   -11.30   0.000    -.1394012   -.097333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00856   .0070131    -8.57   0.000    -.0741717   -.045999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088481    .005534   -19.67   0.000    -.1199635   -.097732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831441   .0077338    10.75   0.000     .0676104    .098677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260585   .0090316   -13.96   0.000    -.1441991   -.107917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262169   .0100026    -2.62   0.012    -.0463077   -.006126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08156   .0077931     0.10   0.917    -.0148373    .016468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676195   .0146517    -4.62   0.000    -.0970483   -.038190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78756   .0036112   -16.03   0.000     -.065129   -.050622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11065   .0047093   -10.85   0.000    -.0605654   -.04164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025014   .0165926    -1.51   0.138    -.0583412    .008313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099525   .0186642    -5.33   0.000    -.1370132   -.06203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970646   .0117435   -16.78   0.000    -.2206522    -.17347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029649   .0175831    -5.86   0.000    -.1382816   -.067648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498604    .008339   -17.97   0.000    -.1666097    -.13311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004893    .011583     0.04   0.966    -.0227758    .023754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57184   .0081898    -5.58   0.000     -.062168   -.029268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445351   .0026843   -16.59   0.000    -.0499267   -.039143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122266    .022953    -4.89   0.000     -.158329   -.066124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222833   .0092809     2.40   0.020     .0036422    .0409245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-.126234   .0108184   -11.67   0.000    -.1479634   -.104504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.0602888   .0080182     7.52   0.000     .0441838    .076393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531761   .0065139    -8.16   0.000    -.0662595   -.040092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40996   .0086521     4.74   0.000     .0236178    .058374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890633   .0011311   -78.74   0.000    -.0913352   -.086791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78293   .0193028    -0.92   0.360    -.0566002    .020941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214253   .0031613    -6.78   0.000    -.0277749   -.015075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733941   .0127774    -5.74   0.000    -.0990581     -.0477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183452   .0142895    -8.28   0.000    -.1470465   -.089643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27432   .0176729     1.55   0.127    -.0080651    .062929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345767   .0096929   -13.88   0.000    -.1540455   -.115107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103617   .0077013    -1.35   0.185    -.0258303    .0051068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0046686   .0068471    -0.68   0.498    -.0184214    .009084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.021821   .0067568     3.23   0.002     .0082496    .035392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 -.1239899   .0125795    -9.86   0.000    -.1492565   -.098723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108911   .0031376    -3.47   0.001    -.0171931   -.004589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005792   .0003198    -1.81   0.076    -.0012215    .000063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 age2 |   9.72e-06   5.55e-06     1.75   0.086    -1.43e-06    .000020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886855   .0154307    -5.75   0.000    -.1196791    -.05769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217029   .0162647     1.33   0.188    -.0109658    .054371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326782   .0239634    -1.36   0.179      -.08081    .015453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1358047    .022284    -6.09   0.000    -.1805634   -.091046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584745   .0437047    -1.34   0.187    -.1462579    .029308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296382   .0156402    -1.90   0.064    -.0610524     .00177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217684   .0065807    -3.31   0.002    -.0349862   -.008550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-.0411455   .0035142   -11.71   0.000     -.048204    -.03408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2551D6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>.0037557   .0020009    -1.88   0.066    -.0077746    .0002632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fpl_pct2 |   2.26e-07   9.40e-06     0.02   0.981    -.0000186    .0000191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635505   .0055259    11.50   0.000     .0524514    .0746496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1 |   .1530978   .0121779    12.57   0.000     .1286379    .1775577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2 |   .1206362     .01085    11.12   0.000     .0988433     .14242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educ_3 |   .1208358   .0100597    12.01   0.000     .1006303    .1410413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005437    .004218     0.13   0.898    -.0079284    .0090159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551D6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2551D6">
        <w:rPr>
          <w:rFonts w:ascii="Courier" w:hAnsi="Courier"/>
          <w:color w:val="000000" w:themeColor="text1"/>
          <w:sz w:val="20"/>
          <w:szCs w:val="20"/>
        </w:rPr>
        <w:t xml:space="preserve"> |   .0125926    .014005     0.90   0.373    -.0155372    .0407224</w:t>
      </w:r>
    </w:p>
    <w:p w:rsidR="002551D6" w:rsidRPr="002551D6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 xml:space="preserve">       _cons |   .8466396    .121196     6.99   0.000     .6032102    1.090069</w:t>
      </w:r>
    </w:p>
    <w:p w:rsidR="0030757D" w:rsidRPr="00D05589" w:rsidRDefault="002551D6" w:rsidP="002551D6">
      <w:pPr>
        <w:rPr>
          <w:rFonts w:ascii="Courier" w:hAnsi="Courier"/>
          <w:color w:val="000000" w:themeColor="text1"/>
          <w:sz w:val="20"/>
          <w:szCs w:val="20"/>
        </w:rPr>
      </w:pPr>
      <w:r w:rsidRPr="002551D6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8E15C7" w:rsidRPr="00D05589" w:rsidRDefault="008E15C7">
      <w:pPr>
        <w:rPr>
          <w:rFonts w:ascii="Courier" w:hAnsi="Courier"/>
          <w:color w:val="000000" w:themeColor="text1"/>
          <w:sz w:val="20"/>
          <w:szCs w:val="20"/>
        </w:rPr>
      </w:pPr>
      <w:r w:rsidRPr="00D05589">
        <w:rPr>
          <w:rFonts w:ascii="Courier" w:hAnsi="Courier"/>
          <w:color w:val="000000" w:themeColor="text1"/>
          <w:sz w:val="20"/>
          <w:szCs w:val="20"/>
        </w:rPr>
        <w:br w:type="page"/>
      </w:r>
    </w:p>
    <w:p w:rsidR="008E15C7" w:rsidRPr="00D05589" w:rsidRDefault="008E15C7" w:rsidP="008E15C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 with NO kids and 75-138% FPL full regression results</w:t>
      </w: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=     56,92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27, 50)         =          .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06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2254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>)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expansion |   .0215249   .0159467     1.35   0.183    -.0105051    .053554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349856    .010749     3.25   0.002     .0133957    .056575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496997   .0152278     3.26   0.002     .0191138    .080285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524423   .0131092     4.00   0.000     .0261116    .078772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567147   .0170864     3.32   0.002     .0223957    .091033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676601   .0213467     3.17   0.003      .024784    .110536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.083485   .0251878     3.31   0.002     .0328939    .134076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678788   .0242283     2.80   0.007     .0192148    .116542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789606   .0295102     2.68   0.010     .0196877    .138233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596564   .0259628     2.30   0.026     .0075085    .111804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839142   .0120345    -6.97   0.000    -.1080862   -.059742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75051   .0106579    -0.70   0.485    -.0289122     .01390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086394   .0092319     0.94   0.354    -.0099034    .027182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1426836   .0115498   -12.35   0.000    -.1658821   -.119485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328278   .0101298    -3.24   0.002    -.0531742   -.012481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442253   .0105268    13.70   0.000     .1230817     .16536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99606   .0111912    -0.89   0.378    -.0324387    .012517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412781   .0098918     4.17   0.000     .0214099    .061146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24178   .0049042    -0.49   0.624    -.0122682    .007432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348506   .0051854    -6.72   0.000    -.0452657   -.024435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242727   .0162051    -1.50   0.140    -.0568217    .008276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201937   .0057334     3.52   0.001     .0086778    .031709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203056    .011177    -1.82   0.075    -.0427554    .002144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263366   .0078571    -3.35   0.002    -.0421181   -.010555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.123867    .011677    10.61   0.000     .1004131    .147320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775853   .0080113     9.68   0.000     .0614942    .0936764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.035437   .0113838     3.11   0.003      .012572     .05830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176788    .008407    -2.10   0.041    -.0345648   -.000792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.153837   .0052309    29.41   0.000     .1433304    .164343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285871   .0114037    -2.51   0.015    -.0514922   -.005682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721406    .009623     7.50   0.000     .0528122    .091469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151085   .0119645     9.62   0.000     .0910772    .139139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562101   .0114214     4.92   0.000     .0332696    .079150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-.020778   .0022366    -9.29   0.000    -.0252703   -.016285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367129   .0031278    11.74   0.000     .0304306    .042995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309686   .0132887     2.33   0.024     .0042774    .057659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29089   .0150511    -0.19   0.848    -.0331399     .02732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809172   .0122497    -6.61   0.000    -.1055214   -.056313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243334   .0125547     1.94   0.058    -.0008834    .049550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96799   .0092936    -1.04   0.303    -.0283466    .008986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186469   .0108142    -1.72   0.091    -.0403679    .003074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683827   .0094338     7.25   0.000     .0494343     .08733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157464   .0016311     9.65   0.000     .0124704    .019022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262755   .0170451     1.54   0.129    -.0079606    .060511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706995   .0087661     8.07   0.000     .0530923    .088306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005166   .0075264     0.07   0.946    -.0146006    .015633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588437   .0116136    13.68   0.000     .1355171    .182170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927408   .0091622    10.12   0.000      .074338    .111143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493174   .0123563    12.08   0.000      .124499    .174135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218417    .001345    16.24   0.000     .0191401    .024543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.08778   .0155166     5.66   0.000     .0566141     .11894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607378   .0033811    17.96   0.000     .0539466     .06752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078736   .0136403    -0.58   0.566     -.035271    .019523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109432   .0126687     0.86   0.392    -.0145026    .036389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868695   .0126304     6.88   0.000     .0615007    .1122384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441429   .0068295    -6.46   0.000    -.0578604   -.030425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0794579   .0112054     7.09   0.000     .0569512    .101964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205177   .0125602     9.60   0.000     .0952899    .145745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.1001539   .0047193    21.22   0.000      .090675    .109632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 -.0343668   .0103765    -3.31   0.002    -.0552086   -.013525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-.0253089   .0037078    -6.83   0.000    -.0327562   -.017861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  .015346   .0015498     9.90   0.000      .012233    .018458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 age2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0001403    .000015    -9.35   0.000    -.0001704   -.000110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0935134   .0175543    -5.33   0.000    -.1287723   -.058254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0015701   .0193195    -0.08   0.936    -.0403744    .0372342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0444871   .0414486    -1.07   0.288    -.1277391    .0387648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1225357   .0211747    -5.79   0.000    -.1650664    -.080005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>.0340454    .044786    -0.76   0.451    -.1240008    .055909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-.0017161   .0185361    -0.09   0.927    -.0389468    .035514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-.0987595   .0135593    -7.28   0.000    -.1259942   -.0715249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 .0123321   .0085047     1.45   0.153    -.0047501    .029414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1439E3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 -.003953   .0018301    -2.16   0.036    -.0076289    -.000277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fpl_pct2 |   3.56e-06   8.70e-06     0.41   0.684    -.0000139     .000021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educ_1 |   .1957718   .0196781     9.95   0.000     .1562472    .2352964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educ_2 |   .1047456   .0109206     9.59   0.000     .0828108    .1266803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educ_3 |    .082581    .010481     7.88   0.000     .0615293    .103632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 .0075415   .0029339     2.57   0.013     .0016486    .0134344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439E3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1439E3">
        <w:rPr>
          <w:rFonts w:ascii="Courier" w:hAnsi="Courier"/>
          <w:color w:val="000000" w:themeColor="text1"/>
          <w:sz w:val="20"/>
          <w:szCs w:val="20"/>
        </w:rPr>
        <w:t xml:space="preserve"> |   .0180584   .0131921     1.37   0.177    -.0084388    .0445556</w:t>
      </w:r>
    </w:p>
    <w:p w:rsidR="001439E3" w:rsidRPr="001439E3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 xml:space="preserve">       _cons |   .1407804   .1112036     1.27   0.211    -.0825787    .3641395</w:t>
      </w:r>
    </w:p>
    <w:p w:rsidR="008E15C7" w:rsidRPr="00D05589" w:rsidRDefault="001439E3" w:rsidP="001439E3">
      <w:pPr>
        <w:rPr>
          <w:rFonts w:ascii="Courier" w:hAnsi="Courier"/>
          <w:color w:val="000000" w:themeColor="text1"/>
          <w:sz w:val="20"/>
          <w:szCs w:val="20"/>
        </w:rPr>
      </w:pPr>
      <w:r w:rsidRPr="001439E3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8E15C7" w:rsidRPr="00D05589" w:rsidRDefault="008E15C7" w:rsidP="008E15C7">
      <w:pPr>
        <w:rPr>
          <w:rFonts w:ascii="Courier" w:hAnsi="Courier"/>
          <w:color w:val="000000" w:themeColor="text1"/>
          <w:sz w:val="20"/>
          <w:szCs w:val="20"/>
        </w:rPr>
      </w:pPr>
      <w:r w:rsidRPr="00D05589">
        <w:rPr>
          <w:rFonts w:ascii="Courier" w:hAnsi="Courier"/>
          <w:color w:val="000000" w:themeColor="text1"/>
          <w:sz w:val="20"/>
          <w:szCs w:val="20"/>
        </w:rPr>
        <w:br w:type="page"/>
      </w:r>
    </w:p>
    <w:p w:rsidR="00C4305C" w:rsidRPr="00D05589" w:rsidRDefault="008E15C7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 under 75% FPL full regression results</w:t>
      </w:r>
    </w:p>
    <w:p w:rsidR="007D4BA7" w:rsidRPr="00D05589" w:rsidRDefault="007D4BA7" w:rsidP="007D4BA7">
      <w:pPr>
        <w:rPr>
          <w:rFonts w:ascii="Courier" w:hAnsi="Courier"/>
          <w:color w:val="000000" w:themeColor="text1"/>
          <w:sz w:val="20"/>
          <w:szCs w:val="20"/>
        </w:rPr>
      </w:pP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=    207,20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51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601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>)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snap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expansion |   .0332466   .0100529     3.31   0.002     .0130547    .053438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91666   .0107384     4.58   0.000     .0275979    .070735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627731   .0117641     5.34   0.000     .0391442    .086402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925369   .0164011     5.64   0.000     .0595944    .125479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65914   .0166672     3.95   0.000      .032437     .09939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563705   .0238379     2.36   0.022     .0084906    .10425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517943   .0223808     2.31   0.025      .006841    .096747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44378   .0240892     0.18   0.855    -.0439468    .052822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65275   .0261475     1.40   0.169    -.0159913    .089046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15341   .0232978    -0.07   0.948    -.0483292    .045260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106221   .0085493   -12.94   0.000    -.1277939   -.09345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316898   .0111588    -2.84   0.007     -.054103   -.009276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55988    .008103     0.69   0.493    -.0106766    .021874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142182   .0115905    -9.85   0.000    -.1374985    -.09093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709561   .0113001    -6.28   0.000     -.093653   -.048259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348102   .0092125    -3.78   0.000     -.053314   -.016306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464676   .0089905    -5.17   0.000    -.0645255   -.028409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86449   .0059162    -1.46   0.150    -.0205279    .00323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45846   .0040282    -3.62   0.001    -.0226754   -.006493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575204   .0031729   -18.13   0.000    -.0638933   -.051147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531312   .0189009    -2.81   0.007    -.0910947   -.015167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50158   .0081872     1.83   0.073    -.0014287    .03146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47533   .0078213    -0.61   0.546    -.0204629    .010956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37687   .0063708     2.16   0.035     .0009726    .026564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82215     .01575     1.16   0.253    -.0134133    .049856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16243   .0103793    -1.56   0.124    -.0370904    .004604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67678   .0073773     4.98   0.000     .0219501    .051585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45968   .0061435    -7.48   0.000    -.0583076   -.033628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986822   .0071421    13.82   0.000     .0843369    .113027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96043   .0101813    -6.84   0.000     -.090054   -.049154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26136   .0108782     0.24   0.811    -.0192359    .024463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81576   .0066215     5.76   0.000     .0248579    .051457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42741   .0134696    -1.06   0.294    -.0413286    .01278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91713   .0036735    10.66   0.000     .0317929    .046549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84669   .0052805    -1.60   0.115    -.0190732    .002139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66123   .0115093    -0.57   0.568    -.0297295    .016504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23936   .0162835     0.15   0.884    -.0303128       .035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095719   .0115981    -9.45   0.000    -.1328674   -.086276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94881   .0152042    -4.57   0.000    -.1000267   -.038949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993947   .0086508   -11.49   0.000    -.1167705    -.08201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05954   .0126167     0.84   0.405    -.0147459    .035936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50678   .0079949    -1.88   0.065     -.031126    .00099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58176   .0023284     2.50   0.016     .0011409    .010494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840022   .0217689    -3.86   0.000    -.1277263   -.04027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299756   .0065579     4.57   0.000     .0168037    .043147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232833   .0106266     2.19   0.033     .0019392    .044627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49801   .0088964     5.60   0.000     .0319321    .067669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236883   .0078578    -3.01   0.004    -.0394712   -.007905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536439   .0092871     5.78   0.000     .0349901    .072297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227612   .0010402    21.88   0.000      .020672    .02485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99149   .0172923     2.89   0.006     .0151823    .084647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547165    .003454    15.84   0.000     .0477788    .061654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49751   .0094436    -1.59   0.119    -.0339431    .003992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-.11881   .0121868    -9.75   0.000    -.1432879   -.094332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98064   .0162131     1.22   0.228    -.0127586    .052371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584762   .0087002    -6.72   0.000     -.075951   -.041001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36762   .0088604     0.41   0.680    -.0141204    .021472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930257   .0085438    10.89   0.000     .0758649    .110186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38944   .0069121     5.63   0.000     .0250606    .052827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50616   .0103897    -6.26   0.000    -.0859299   -.044193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-.025103   .0022922   -10.95   0.000    -.0297069    -.02049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010667   .0003284    -3.25   0.002    -.0017263   -.000407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age2 |   5.42e-06   5.32e-06     1.02   0.313    -5.27e-06    .000016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753285   .0118821    -6.34   0.000    -.0991944   -.051462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604602   .0134708     4.49   0.000     .0334033    .087517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015135   .0216842    -0.07   0.945    -.0450675    .042040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1241407   .0158535    -7.83   0.000    -.1559834   -.09229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465468   .0430582    -1.08   0.285    -.1330318    .039938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-.001863   .0128941    -0.14   0.886    -.0277616    .024035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426653   .0054397    -7.84   0.000    -.0535913   -.031739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226097   .0024818    -9.11   0.000    -.0275945   -.017624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 .007628   .0005096    14.97   0.000     .0066045    .008651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fpl_pct2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000881   7.55e-06   -11.66   0.000    -.0001032   -.000072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797749   .0058202    13.71   0.000     .0680848    .091465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1 |   .2495281    .011545    21.61   0.000     .2263393     .27271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2 |   .1987577   .0128077    15.52   0.000     .1730326    .224482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3 |   .1392493   .0128382    10.85   0.000      .113463    .165035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050119   .0047614     1.05   0.298    -.0045517    .014575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165822   .0096566     1.72   0.092    -.0028136     .03597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_cons |   .1523657   .0486796     3.13   0.003     .0545899    .2501415</w:t>
      </w:r>
    </w:p>
    <w:p w:rsidR="00701AC8" w:rsidRPr="00D05589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D54CA5" w:rsidRPr="00D05589" w:rsidRDefault="00D54CA5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30757D" w:rsidRPr="00D05589" w:rsidRDefault="0030757D" w:rsidP="0030757D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</w:t>
      </w:r>
      <w:r w:rsidR="00D54CA5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ifference-in-differences 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with </w:t>
      </w:r>
      <w:r w:rsidR="00EC41EB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k</w:t>
      </w: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ids and under 75% FPL</w:t>
      </w:r>
      <w:r w:rsidR="00D54CA5" w:rsidRPr="00D05589">
        <w:rPr>
          <w:rFonts w:ascii="Courier" w:hAnsi="Courier"/>
          <w:b/>
          <w:bCs/>
          <w:color w:val="000000" w:themeColor="text1"/>
          <w:sz w:val="20"/>
          <w:szCs w:val="20"/>
        </w:rPr>
        <w:t xml:space="preserve"> full regression results</w:t>
      </w:r>
    </w:p>
    <w:p w:rsidR="00D54CA5" w:rsidRPr="00D05589" w:rsidRDefault="00D54CA5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30757D" w:rsidRPr="00D05589" w:rsidRDefault="0030757D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=    156,76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28, 50)         =          .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09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689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>)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="00265239">
        <w:rPr>
          <w:rFonts w:ascii="Courier" w:hAnsi="Courier"/>
          <w:color w:val="000000" w:themeColor="text1"/>
          <w:sz w:val="20"/>
          <w:szCs w:val="20"/>
        </w:rPr>
        <w:t xml:space="preserve">snap </w:t>
      </w:r>
      <w:r w:rsidRPr="0027589B">
        <w:rPr>
          <w:rFonts w:ascii="Courier" w:hAnsi="Courier"/>
          <w:color w:val="000000" w:themeColor="text1"/>
          <w:sz w:val="20"/>
          <w:szCs w:val="20"/>
        </w:rPr>
        <w:t xml:space="preserve">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="00265239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="00265239">
        <w:rPr>
          <w:rFonts w:ascii="Courier" w:hAnsi="Courier"/>
          <w:color w:val="000000" w:themeColor="text1"/>
          <w:sz w:val="20"/>
          <w:szCs w:val="20"/>
        </w:rPr>
        <w:t xml:space="preserve"> expansion</w:t>
      </w:r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239521   .0119855     2.00   0.051    -.0001215    .048025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614827   .0130654     4.71   0.000       .03524    .087725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783035   .0133016     5.89   0.000     .0515865    .10502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1098281   .0178913     6.14   0.000     .0738924    .145763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839541   .0200494     4.19   0.000     .0436836    .12422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77959   .0283706     2.75   0.008      .020975    .134943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60293   .0260225     2.32   0.025     .0080252    .112560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79072   .0302115     0.26   0.795    -.0527744    .068588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64397   .0316325     1.47   0.148    -.0170961    .109975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10048   .0312188     0.35   0.726       -.0517    .073709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261544   .0104187   -12.11   0.000    -.1470809   -.105227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217027   .0124463    -1.74   0.087    -.0467019    .003296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74349   .0087708     0.85   0.401    -.0101817    .025051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-.10516   .0139137    -7.56   0.000    -.1331064   -.077213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49179   .0118881    -5.46   0.000    -.0887959     -.041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68071   .0094827    -7.18   0.000    -.0871175   -.04902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67874   .0101933    -6.66   0.000    -.0883478   -.047400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78778   .0080501     2.22   0.031     .0017087    .034046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233705   .0039459    -5.92   0.000     -.031296    -.0154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536162   .0043589   -12.30   0.000    -.0623712   -.044861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-.06619   .0241724    -2.74   0.009    -.1147417   -.017638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99673   .0099695     5.01   0.000      .029943    .069991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85487   .0094553     0.90   0.370    -.0104428    .027540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99043   .0065314     1.52   0.136    -.0032145    .023023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34524   .0189832    -0.18   0.856    -.0415814    .034676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51769   .0133214    -1.14   0.260    -.0419337    .011579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49879   .0084107     4.16   0.000     .0180945    .051881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432644    .007518    -5.75   0.000    -.0583649    -.02816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1019924   .0092238    11.06   0.000     .0834659    .120518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76352   .0114355    -5.91   0.000     -.090604   -.044666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27548   .0114834    -0.24   0.811    -.0258199    .020310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282752   .0088866     3.18   0.003     .0104259    .04612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42092   .0165256    -0.86   0.394    -.0474018    .018983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87747   .0050762     9.61   0.000     .0385789    .058970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17101   .0069084    -2.48   0.017     -.030977    -.00322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90089   .0143696    -1.32   0.192    -.0478711    .009853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032363   .0219059     0.15   0.883     -.040763    .047235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157326   .0155013    -7.47   0.000    -.1468678   -.084597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122971   .0184185    -6.10   0.000    -.1492918   -.075302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060243    .008594   -12.34   0.000    -.1232858   -.088762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29552   .0134751     2.19   0.033     .0024864    .056617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41145   .0078658    -1.79   0.079    -.0299135    .00168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23436   .0030591     4.03   0.000     .0061991    .01848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93713   .0276305    -3.39   0.001    -.1492104   -.038215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208644   .0068184     3.06   0.004     .0071692    .034559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91679   .0136509     1.40   0.166    -.0082509    .046586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27372   .0103937     3.15   0.003     .0118608    .053613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-.049934    .008636    -5.78   0.000    -.0672799   -.032588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38881    .011342     2.99   0.004     .0111071    .056669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161501   .0021995     7.34   0.000     .0117322     .02056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459798   .0226532     2.03   0.048     .0004794    .091480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517191   .0041161    12.57   0.000     .0434518    .059986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075618   .0119198    -0.63   0.529    -.0315033    .016379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1304143   .0156532    -8.33   0.000    -.1618547   -.098973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.012998   .0195454     0.67   0.509    -.0262601    .052256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603433   .0114272    -5.28   0.000    -.0832955    -.03739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179508   .0095138    -1.89   0.065    -.0370598    .00115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717812   .0102821     6.98   0.000      .051129    .0924334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.0345348   .0084084     4.11   0.000     .0176461    .051423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 -.0820883   .0137566    -5.97   0.000    -.1097193   -.054457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183131   .0022491    -8.14   0.000    -.0228305   -.013795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006522   .0003086    -2.11   0.040     -.001272   -.000032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 age2 |   1.98e-06   5.77e-06     0.34   0.733    -9.61e-06    .000013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716193   .0138667    -5.16   0.000    -.0994713   -.043767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667765   .0163208     4.09   0.000     .0339952    .099557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088486   .0219677    -0.40   0.689    -.0529719    .035274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1166023   .0204871    -5.69   0.000    -.1577518   -.075452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404949   .0549298    -0.74   0.464    -.1508247    .069834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049755   .0120939    -0.41   0.683    -.0292667    .019315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-.0333717   .0056584    -5.90   0.000    -.0447368   -.022006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-.032647   .0026549   -12.30   0.000    -.0379795   -.0273145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27589B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096672   .0006259    15.45   0.000     .0084101    .010924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fpl_pct2 </w:t>
      </w:r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>.0001207   8.48e-06   -14.23   0.000    -.0001377   -.0001037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hhkids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673382   .0066664    10.10   0.000     .0539484    .0807281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1 |    .246738    .011526    21.41   0.000     .2235874    .2698886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2 |   .2055161   .0162301    12.66   0.000      .172917    .2381152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educ_3 |    .160837   .0145442    11.06   0.000     .1316241    .1900498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053468    .006323     0.85   0.402    -.0073533    .0180469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27589B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27589B">
        <w:rPr>
          <w:rFonts w:ascii="Courier" w:hAnsi="Courier"/>
          <w:color w:val="000000" w:themeColor="text1"/>
          <w:sz w:val="20"/>
          <w:szCs w:val="20"/>
        </w:rPr>
        <w:t xml:space="preserve"> |   .0111928   .0129005     0.87   0.390    -.0147186    .0371043</w:t>
      </w:r>
    </w:p>
    <w:p w:rsidR="0027589B" w:rsidRPr="0027589B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 xml:space="preserve">       _cons |   .2094409    .059915     3.50   0.001     .0890981    .3297836</w:t>
      </w:r>
    </w:p>
    <w:p w:rsidR="0030757D" w:rsidRPr="00D05589" w:rsidRDefault="0027589B" w:rsidP="0027589B">
      <w:pPr>
        <w:rPr>
          <w:rFonts w:ascii="Courier" w:hAnsi="Courier"/>
          <w:color w:val="000000" w:themeColor="text1"/>
          <w:sz w:val="20"/>
          <w:szCs w:val="20"/>
        </w:rPr>
      </w:pPr>
      <w:r w:rsidRPr="0027589B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F722A7" w:rsidRPr="00D05589" w:rsidRDefault="00F722A7">
      <w:pPr>
        <w:rPr>
          <w:rFonts w:ascii="Courier" w:hAnsi="Courier"/>
          <w:color w:val="000000" w:themeColor="text1"/>
          <w:sz w:val="20"/>
          <w:szCs w:val="20"/>
        </w:rPr>
      </w:pPr>
      <w:r w:rsidRPr="00D05589">
        <w:rPr>
          <w:rFonts w:ascii="Courier" w:hAnsi="Courier"/>
          <w:color w:val="000000" w:themeColor="text1"/>
          <w:sz w:val="20"/>
          <w:szCs w:val="20"/>
        </w:rPr>
        <w:br w:type="page"/>
      </w:r>
    </w:p>
    <w:p w:rsidR="00CD0F5E" w:rsidRPr="00D05589" w:rsidRDefault="00CD0F5E" w:rsidP="00CD0F5E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 with NO kids and under 75% FPL full regression results</w:t>
      </w:r>
    </w:p>
    <w:p w:rsidR="00CD0F5E" w:rsidRPr="00D05589" w:rsidRDefault="00CD0F5E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30757D" w:rsidRPr="00D05589" w:rsidRDefault="0030757D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=     50,43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>27, 50)         =          .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123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.4203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>)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>
        <w:rPr>
          <w:rFonts w:ascii="Courier" w:hAnsi="Courier"/>
          <w:color w:val="000000" w:themeColor="text1"/>
          <w:sz w:val="20"/>
          <w:szCs w:val="20"/>
        </w:rPr>
        <w:t xml:space="preserve">snap </w:t>
      </w:r>
      <w:r w:rsidRPr="00964A2E">
        <w:rPr>
          <w:rFonts w:ascii="Courier" w:hAnsi="Courier"/>
          <w:color w:val="000000" w:themeColor="text1"/>
          <w:sz w:val="20"/>
          <w:szCs w:val="20"/>
        </w:rPr>
        <w:t xml:space="preserve">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>
        <w:rPr>
          <w:rFonts w:ascii="Courier" w:hAnsi="Courier"/>
          <w:color w:val="000000" w:themeColor="text1"/>
          <w:sz w:val="20"/>
          <w:szCs w:val="20"/>
        </w:rPr>
        <w:t xml:space="preserve"> expansion</w:t>
      </w:r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499607   .0149642     3.34   0.002     .0199042    .080017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148956   .0138671     1.07   0.288    -.0129573    .042748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01065   .0187694     1.07   0.289    -.0175929    .057805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.040562   .0196126     2.07   0.044     .0011691     .07995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72843   .0225164     1.21   0.231    -.0179412    .072509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83485   .0277642     0.30   0.765    -.0474176    .064114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48749     .03192     1.09   0.280    -.0292383    .098988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.001217   .0326842     0.04   0.970    -.0644312    .066865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02054   .0341352     0.59   0.557    -.0483572     .08876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232915     .03606    -0.65   0.521    -.0957201     .049137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-.033988    .010263    -3.31   0.002    -.0546019   -.013374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074685   .0110703    -0.67   0.503    -.0297039    .014766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67664   .0106472     2.51   0.015     .0053808     .04815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994037   .0106229    -9.36   0.000    -.1207404    -.078067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254401   .0140482    -1.81   0.076    -.0536568    .002776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97357   .0105849     3.75   0.000     .0184752    .060996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.020063   .0154547     1.30   0.200    -.0109787    .051104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20254   .0099933     0.20   0.840    -.0180467    .022097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98998   .0055547     5.38   0.000     .0187429    .041056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392772   .0057538    -6.83   0.000    -.0508341   -.027720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84285   .0220887     1.29   0.204     -.015938     .07279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209624   .0097528    -2.15   0.036    -.0405516   -.001373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23285   .0091211     0.26   0.800    -.0159919    .020648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21713   .0085928     3.74   0.000     .0149122    .049430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1095566   .0185699     5.90   0.000     .0722578    .146855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57698   .0109689     0.53   0.601    -.0162619    .027801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61692   .0092703     3.90   0.000     .0175493     .05478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429796   .0076862    -5.59   0.000    -.0584179   -.027541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1127181   .0079238    14.23   0.000     .0968027    .128633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505362   .0119154    -4.24   0.000    -.0744691   -.026603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402774   .0135747     2.97   0.005     .0130118     .06754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764732   .0085258     8.97   0.000     .0593486    .093597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25149   .0162241     2.00   0.050    -.0000721    .065101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318838   .0037285     8.55   0.000     .0243948    .039372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484437   .0058547     8.27   0.000     .0366841    .060203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571541   .0172884     3.31   0.002     .0224293    .091878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285779   .0195932     1.46   0.151    -.0107761     .06793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620793   .0104972    -5.91   0.000    -.0831635   -.040995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93492   .0188174     0.50   0.621    -.0284466    .047145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666418   .0107029    -6.23   0.000    -.0881392   -.045144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015357   .0142897    -0.11   0.915    -.0302374     .02716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116313   .0105769     1.10   0.277     -.009613    .032875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135154   .0031698     4.26   0.000     .0071487    .019882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28752   .0245565     0.12   0.907    -.0464479    .052198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741341   .0100095     7.41   0.000     .0540295    .094238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549127   .0111668     4.92   0.000     .0324835    .077341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1262976   .0096739    13.06   0.000      .106867    .145728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602072   .0089367     6.74   0.000     .0422572    .078157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.101837   .0103054     9.88   0.000      .081138     .12253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447047   .0018826    23.75   0.000     .0409234    .048485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1005374    .019315     5.21   0.000     .0617421    .1393327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866509   .0045722    18.95   0.000     .0774675    .095834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108477   .0142982    -0.76   0.452    -.0395665    .017871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-.034154   .0142803    -2.39   0.021    -.0628368   -.005471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408592   .0193697     2.11   0.040      .001954    .079764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-.0209648   .0099837    -2.10   0.041    -.0410177    -.00091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663368   .0101292     6.55   0.000     .0459918    .086681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1307354   .0099721    13.11   0.000      .110706    .150764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743225   .0078407     9.48   0.000      .058574     .09007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.0089307   .0131839     0.68   0.501    -.0175499    .035411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male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-.0159351    .005258    -3.03   0.004    -.0264961    -.00537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age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163902   .0018028     9.09   0.000     .0127692    .020011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 age2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>.0001603   .0000198    -8.09   0.000    -.0002001   -.000120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race_w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-.077429   .0228896    -3.38   0.001    -.1234042   -.031453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race_b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 .031313   .0245759     1.27   0.209    -.0180492    .0806751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race_n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035617   .0391692     0.09   0.928     -.075112    .082235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race_a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-.100096   .0251168    -3.99   0.000    -.1505446   -.0496473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race_p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112386   .0756174     0.15   0.882    -.1406434    .1631206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="00BA4995">
        <w:rPr>
          <w:rFonts w:ascii="Courier" w:hAnsi="Courier"/>
          <w:color w:val="000000" w:themeColor="text1"/>
          <w:sz w:val="20"/>
          <w:szCs w:val="20"/>
        </w:rPr>
        <w:t>latino</w:t>
      </w:r>
      <w:proofErr w:type="spellEnd"/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-.0078344   .0205294    -0.38   0.704    -.0490689    .033400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married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-.1149231   .0092803   -12.38   0.000     -.133563   -.0962832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famsize</w:t>
      </w:r>
      <w:proofErr w:type="spellEnd"/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212243   .0050748     4.18   0.000     .0110312    .031417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spellStart"/>
      <w:r w:rsidRPr="00964A2E">
        <w:rPr>
          <w:rFonts w:ascii="Courier" w:hAnsi="Courier"/>
          <w:color w:val="000000" w:themeColor="text1"/>
          <w:sz w:val="20"/>
          <w:szCs w:val="20"/>
        </w:rPr>
        <w:t>fpl_pct</w:t>
      </w:r>
      <w:proofErr w:type="spell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 .001921   .0006241     3.08   0.003     .0006674    .0031747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fpl_pct2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>1.01e-06   8.70e-06    -0.12   0.908    -.0000185    .0000165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educ_1 |   .2491969   .0159157    15.66   0.000     .2172293    .281164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educ_2 |   .1524929   .0093567    16.30   0.000     .1336994    .171286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educ_3 |   .0941158   .0101307     9.29   0.000     .0737678    .1144639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 .003899   .0048083     0.81   0.421    -.0057588    .0135568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 xml:space="preserve"> |   .0285221   .0143139     1.99   0.052    -.0002283    .0572724</w:t>
      </w:r>
    </w:p>
    <w:p w:rsidR="00964A2E" w:rsidRPr="00964A2E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 xml:space="preserve">       _cons </w:t>
      </w:r>
      <w:proofErr w:type="gramStart"/>
      <w:r w:rsidRPr="00964A2E">
        <w:rPr>
          <w:rFonts w:ascii="Courier" w:hAnsi="Courier"/>
          <w:color w:val="000000" w:themeColor="text1"/>
          <w:sz w:val="20"/>
          <w:szCs w:val="20"/>
        </w:rPr>
        <w:t>|  -</w:t>
      </w:r>
      <w:proofErr w:type="gramEnd"/>
      <w:r w:rsidRPr="00964A2E">
        <w:rPr>
          <w:rFonts w:ascii="Courier" w:hAnsi="Courier"/>
          <w:color w:val="000000" w:themeColor="text1"/>
          <w:sz w:val="20"/>
          <w:szCs w:val="20"/>
        </w:rPr>
        <w:t>.2990556   .0691843    -4.32   0.000    -.4380164   -.1600947</w:t>
      </w:r>
    </w:p>
    <w:p w:rsidR="0030757D" w:rsidRPr="00D05589" w:rsidRDefault="00964A2E" w:rsidP="00964A2E">
      <w:pPr>
        <w:rPr>
          <w:rFonts w:ascii="Courier" w:hAnsi="Courier"/>
          <w:color w:val="000000" w:themeColor="text1"/>
          <w:sz w:val="20"/>
          <w:szCs w:val="20"/>
        </w:rPr>
      </w:pPr>
      <w:r w:rsidRPr="00964A2E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CD0F5E" w:rsidRPr="00D05589" w:rsidRDefault="00CD0F5E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CD0F5E" w:rsidRPr="00D05589" w:rsidRDefault="00CD0F5E" w:rsidP="0030757D">
      <w:pPr>
        <w:rPr>
          <w:rFonts w:ascii="Courier" w:hAnsi="Courier"/>
          <w:color w:val="000000" w:themeColor="text1"/>
          <w:sz w:val="20"/>
          <w:szCs w:val="20"/>
        </w:rPr>
      </w:pPr>
    </w:p>
    <w:p w:rsidR="00DD39F2" w:rsidRPr="00D05589" w:rsidRDefault="00DD39F2">
      <w:pPr>
        <w:rPr>
          <w:rFonts w:ascii="Courier" w:hAnsi="Courier"/>
          <w:color w:val="000000" w:themeColor="text1"/>
          <w:sz w:val="20"/>
          <w:szCs w:val="20"/>
        </w:rPr>
      </w:pPr>
      <w:r w:rsidRPr="00D05589">
        <w:rPr>
          <w:rFonts w:ascii="Courier" w:hAnsi="Courier"/>
          <w:color w:val="000000" w:themeColor="text1"/>
          <w:sz w:val="20"/>
          <w:szCs w:val="20"/>
        </w:rPr>
        <w:br w:type="page"/>
      </w:r>
    </w:p>
    <w:p w:rsidR="008A5910" w:rsidRPr="00D05589" w:rsidRDefault="00695E0B" w:rsidP="00244E36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Table 3</w:t>
      </w:r>
    </w:p>
    <w:p w:rsidR="00244E36" w:rsidRPr="00D05589" w:rsidRDefault="00244E36" w:rsidP="00244E36">
      <w:pPr>
        <w:rPr>
          <w:rFonts w:ascii="Courier" w:hAnsi="Courier"/>
          <w:color w:val="000000" w:themeColor="text1"/>
          <w:sz w:val="20"/>
          <w:szCs w:val="20"/>
        </w:rPr>
      </w:pPr>
    </w:p>
    <w:p w:rsidR="00C25E9C" w:rsidRDefault="00D05589" w:rsidP="00244E36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05589">
        <w:rPr>
          <w:rFonts w:ascii="Courier" w:hAnsi="Courier"/>
          <w:b/>
          <w:bCs/>
          <w:color w:val="000000" w:themeColor="text1"/>
          <w:sz w:val="20"/>
          <w:szCs w:val="20"/>
        </w:rPr>
        <w:t>Difference-in-differences of SNAP benefit amount: full regression results</w:t>
      </w:r>
    </w:p>
    <w:p w:rsidR="00461F0C" w:rsidRDefault="00461F0C" w:rsidP="00244E36">
      <w:pPr>
        <w:rPr>
          <w:rFonts w:ascii="Courier" w:hAnsi="Courier"/>
          <w:color w:val="000000" w:themeColor="text1"/>
          <w:sz w:val="20"/>
          <w:szCs w:val="20"/>
        </w:rPr>
      </w:pP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=        510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>12, 50)         =          .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977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6.914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>)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amount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expansion |  -.1501917    2.59728    -0.06   0.954    -5.366983      5.066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maximum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snap |   .3166342   .1215778     2.60   0.012     .0724381    .560830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 1.884654    .789834     2.39   0.021     .2982259    3.47108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-.2766663   1.947913    -0.14   0.888    -4.189165    3.63583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.430877   1.145337    -2.12   0.039    -4.731354   -.130400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5.623023   2.197681    -2.56   0.014    -10.03719   -1.20885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7.642695   3.025985    -2.53   0.015    -13.72057   -1.56482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5.13421   4.551633    -3.33   0.002    -24.27644   -5.99198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3.95099   4.272654    -3.27   0.002    -22.53287   -5.36911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7.26858   4.474972    -3.86   0.000    -26.25683   -8.28033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0.04892   5.051139    -3.97   0.000    -30.19443   -9.90340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3.37509   6.121859    -3.82   0.000     -35.6712   -11.0789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6.88792   6.402654    -4.20   0.000    -39.74803   -14.0278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86.57903   20.67461     4.19   0.000     45.05285    128.105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4.786899   2.818784     1.70   0.096    -.8747949    10.4485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9.496406    2.00853    -4.73   0.000    -13.53066   -5.46215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7.66822    2.20109    12.57   0.000      23.2472    32.0892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5.24416   1.452123    10.50   0.000     12.32748    18.1608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7.531988   7.116625    -1.06   0.295    -21.82615    6.76217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8.314316   2.246972    -3.70   0.001    -12.82749   -3.80114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-19.2145   7.962257    -2.41   0.020    -35.20716   -3.22183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0.26035   6.906986    -1.49   0.144    -24.13344    3.61273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2.81086   .7534593    17.00   0.000      11.2975    14.3242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14.0795   25.62318     4.45   0.000     62.61386    165.545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.692859   2.991849     0.90   0.372    -3.316446    8.70216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4.87891   3.554556     1.37   0.176    -2.260626    12.0184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9.951047   1.341666     7.42   0.000     7.256231    12.6458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3.83374   2.135022   -11.16   0.000    -28.12206   -19.5454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8.580166   1.738993    -4.93   0.000    -12.07304   -5.08729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8.394327   1.322843    -6.35   0.000    -11.05133    -5.7373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14.0915   1.058487    13.31   0.000     11.96547    16.2175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9.81905   6.274464    -4.75   0.000    -42.42168   -17.2164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7.70794   4.173672    -4.24   0.000    -26.09101   -9.32487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1.00539   8.247988    -2.55   0.014    -37.57196   -4.43881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4.41522   3.752007    -3.84   0.000    -21.95135   -6.87909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31.20075   4.222877    -7.39   0.000    -39.68265   -22.7188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8.164353   .9992824    -8.17   0.000    -10.17147   -6.15723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.235707   2.415807     0.93   0.359    -2.616584    7.08799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6.318658    1.97648    -3.20   0.002    -10.28853    -2.3487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.958442   2.536776    -0.77   0.444    -7.053706    3.13682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4.92838   2.710238    -9.20   0.000    -30.37206   -19.4847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32.89013   3.879138    -8.48   0.000    -40.68161   -25.0986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9.259114   3.850538    -2.40   0.020    -16.99315   -1.52508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.8286728   1.673288    -0.50   0.623    -4.189571    2.53222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9.02041   7.228844     1.25   0.218     -5.49915    23.5399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1.06783   1.715973    -6.45   0.000    -14.51447   -7.62119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7.396092   3.148406     2.35   0.023     1.072332    13.7198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.453171   2.555544     0.57   0.572     -3.67979    6.58613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3.901429   1.439301     2.71   0.009     1.010509     6.7923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34.56263   6.405355    -5.40   0.000    -47.42816    -21.697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1.69942   4.187005    -2.79   0.007    -20.10927   -3.28957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6.76678   7.804074    -2.15   0.037    -32.44173   -1.09183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.188229   1.221904     0.97   0.336    -1.266038    3.64249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5.51199   2.585531     9.87   0.000      20.3188    30.7051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.873843   3.674378     0.78   0.438    -4.506363    10.2540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2.85899   2.825469     4.55   0.000     7.183874    18.5341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5.43701   4.845571     3.19   0.002     5.704395    25.1696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9.26143   6.520583    -2.95   0.005    -32.35841   -6.16445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4.966761   2.590157    -1.92   0.061    -10.16924    .235721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2.81479   6.844142    -3.33   0.002    -36.56165   -9.06792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-28.337   2.842602    -9.97   0.000    -34.04653   -22.6274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35.36365   3.073248   -11.51   0.000    -41.53645   -29.1908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7.07238    2.44501     2.89   0.006     2.161434    11.9833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_cons |   146.3165   50.28595     2.91   0.005     45.31423    247.3188</w:t>
      </w:r>
    </w:p>
    <w:p w:rsidR="00D05589" w:rsidRPr="00D05589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2D3617" w:rsidRDefault="002D361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586EF7" w:rsidRDefault="00586EF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6C447B" w:rsidRDefault="006C447B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 on households having $0 income: full regression results</w:t>
      </w:r>
    </w:p>
    <w:p w:rsidR="006C447B" w:rsidRDefault="006C447B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D60583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=        510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>12, 50)         =          .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D60583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938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 2805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D60583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D60583">
        <w:rPr>
          <w:rFonts w:ascii="Courier" w:hAnsi="Courier"/>
          <w:color w:val="000000" w:themeColor="text1"/>
          <w:sz w:val="20"/>
          <w:szCs w:val="20"/>
        </w:rPr>
        <w:t>)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r w:rsidR="00D8041D">
        <w:rPr>
          <w:rFonts w:ascii="Courier" w:hAnsi="Courier"/>
          <w:color w:val="000000" w:themeColor="text1"/>
          <w:sz w:val="20"/>
          <w:szCs w:val="20"/>
        </w:rPr>
        <w:t>$0 income</w:t>
      </w:r>
      <w:r w:rsidRPr="00D60583">
        <w:rPr>
          <w:rFonts w:ascii="Courier" w:hAnsi="Courier"/>
          <w:color w:val="000000" w:themeColor="text1"/>
          <w:sz w:val="20"/>
          <w:szCs w:val="20"/>
        </w:rPr>
        <w:t xml:space="preserve"> |      </w:t>
      </w:r>
      <w:proofErr w:type="spellStart"/>
      <w:r w:rsidRPr="00D60583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postperiod</w:t>
      </w:r>
      <w:proofErr w:type="spellEnd"/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   15846.07   6694.702     2.37   0.022     2399.367    29292.7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gramStart"/>
      <w:r w:rsidR="00E71A36">
        <w:rPr>
          <w:rFonts w:ascii="Courier" w:hAnsi="Courier"/>
          <w:color w:val="000000" w:themeColor="text1"/>
          <w:sz w:val="20"/>
          <w:szCs w:val="20"/>
        </w:rPr>
        <w:t>maximum</w:t>
      </w:r>
      <w:proofErr w:type="gramEnd"/>
      <w:r w:rsidR="00E71A36">
        <w:rPr>
          <w:rFonts w:ascii="Courier" w:hAnsi="Courier"/>
          <w:color w:val="000000" w:themeColor="text1"/>
          <w:sz w:val="20"/>
          <w:szCs w:val="20"/>
        </w:rPr>
        <w:t xml:space="preserve"> snap</w:t>
      </w:r>
      <w:bookmarkStart w:id="0" w:name="_GoBack"/>
      <w:bookmarkEnd w:id="0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  -244.4773   158.5012    -1.54   0.129    -562.8364    73.8818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   6651.704   3621.443     1.84   0.072    -622.1772    13925.5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   12693.51   9038.377     1.40   0.166    -5460.599    30847.6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7361.879   3469.468    -2.12   0.039    -14330.51   -393.247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4560.829   5160.483     0.88   0.381    -5804.307    14925.9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13621.84   7506.181     1.81   0.076    -1454.771    28698.4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9287.633   11300.06     0.82   0.415    -13409.22    31984.4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14275.72   13650.91     1.05   0.301    -13142.94    41694.3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6672.13   13300.04     0.50   0.618    -20041.78    33386.0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3488.77    14146.3     0.25   0.806    -24924.92    31902.4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434.9193   14798.56     0.03   0.977    -29288.87    30158.7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28666.01   19199.36    -1.49   0.142    -67229.06    9897.042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42930.72    24633.6    -1.74   0.088    -92408.76    6547.31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16739.67   6491.782     2.58   0.013     3700.543     29778.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39362.99   4813.182    -8.18   0.000    -49030.55   -29695.4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368351.5   7783.648    47.32   0.000     352717.6    383985.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41603.48   6105.281    -6.81   0.000     -53866.3   -29340.6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4687.01      13150    -4.92   0.000    -91099.55   -38274.4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4862.21   6655.847    -9.75   0.000    -78230.87   -51493.5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85013.67   13965.12    -6.09   0.000    -113063.4   -56963.8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350605.4   8923.178    39.29   0.000     332682.6    368528.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118903.4   4003.688    29.70   0.000     110861.7      12694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801.082    33969.1    -0.17   0.865    -74030.03    62427.8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-48626.8   6625.222    -7.34   0.000    -61933.95   -35319.6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154905.2   10191.74    15.20   0.000     134434.5    175375.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10877.49   3570.258    -3.05   0.004    -18048.56    -3706.4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39896.98   9696.406    -4.11   0.000    -59372.79   -20421.1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41199.83   7051.019    -5.84   0.000    -55362.22   -27037.4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10702.34   6509.045    -1.64   0.106    -23776.14    2371.46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11184.13   5435.381    -2.06   0.045    -22101.41   -266.8442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6924.12   8701.693    -7.69   0.000    -84401.98   -49446.2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21758.95   10200.97    -2.13   0.038    -42248.19   -1269.70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33629.15   13297.91    -2.53   0.015    -60338.79   -6919.50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62967.5   10536.51     5.98   0.000     41804.31     84130.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3682.32   9733.828    -5.52   0.000    -73233.29   -34131.3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25057.59    2822.15    -8.88   0.000    -30726.04   -19389.1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2309.568   3858.261     0.60   0.552    -5439.978    10059.1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5481.76    8066.79    -6.88   0.000    -71684.39   -39279.1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-35184.3   13365.26    -2.63   0.011     -62029.2   -8339.39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1924.61   11146.57    -5.56   0.000    -84313.15   -39536.0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-66954.3   10928.24    -6.13   0.000    -88904.31   -45004.2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2072.83   7960.528    -7.80   0.000    -78062.02   -46083.6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4113.33   6478.126    -8.35   0.000    -67125.03   -41101.6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35437.03   12314.68     2.88   0.006     10702.27    60171.7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83824.72   2861.786    29.29   0.000     78076.65    89572.7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5138.56   14292.54    -3.86   0.000    -83845.96   -26431.1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63443.17   5644.532    11.24   0.000      52105.8    74780.5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020.012   7338.014    -0.68   0.497    -19758.85    9718.82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20549.83   12983.85    -1.58   0.120    -46628.66    5529.013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21100.63   9049.406     2.33   0.024     2924.359    39276.8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98707.11   15318.47    -6.44   0.000    -129475.2   -67939.05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3867.243   1700.379     2.27   0.027     451.9312    7282.55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37812.44    13510.7    -2.80   0.007    -64949.47   -10675.41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65703.31   5358.307    12.26   0.000     54940.83    76465.7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291919.1   8969.658    32.55   0.000       273903    309935.2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28857.33   11673.79    -2.47   0.017    -52304.83   -5409.83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-73528.8   12965.23    -5.67   0.000    -99570.23   -47487.38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4728.084   6797.529     0.70   0.490    -8925.155    18381.32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21.13924   13411.76     0.00   0.999    -26917.18    26959.46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67526.59   8969.939    -7.53   0.000    -85543.24   -49509.94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-11040.8   5393.585    -2.05   0.046    -21874.13   -207.4637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D60583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D60583">
        <w:rPr>
          <w:rFonts w:ascii="Courier" w:hAnsi="Courier"/>
          <w:color w:val="000000" w:themeColor="text1"/>
          <w:sz w:val="20"/>
          <w:szCs w:val="20"/>
        </w:rPr>
        <w:t xml:space="preserve">  -53188.79   8609.107    -6.18   0.000    -70480.69   -35896.89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D60583" w:rsidRPr="00D60583" w:rsidRDefault="00D60583" w:rsidP="00D60583">
      <w:pPr>
        <w:rPr>
          <w:rFonts w:ascii="Courier" w:hAnsi="Courier"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 xml:space="preserve">       _cons |   116072.7   67211.56     1.73   0.090    -18925.69    251071.1</w:t>
      </w:r>
    </w:p>
    <w:p w:rsidR="00166F40" w:rsidRDefault="00D60583" w:rsidP="00D60583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 w:rsidRPr="00D60583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  <w:r w:rsidR="00166F40">
        <w:rPr>
          <w:rFonts w:ascii="Courier" w:hAnsi="Courier"/>
          <w:b/>
          <w:bCs/>
          <w:color w:val="000000" w:themeColor="text1"/>
          <w:sz w:val="20"/>
          <w:szCs w:val="20"/>
        </w:rPr>
        <w:br w:type="page"/>
      </w:r>
    </w:p>
    <w:p w:rsidR="00D05589" w:rsidRDefault="00586EF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  <w:r>
        <w:rPr>
          <w:rFonts w:ascii="Courier" w:hAnsi="Courier"/>
          <w:b/>
          <w:bCs/>
          <w:color w:val="000000" w:themeColor="text1"/>
          <w:sz w:val="20"/>
          <w:szCs w:val="20"/>
        </w:rPr>
        <w:lastRenderedPageBreak/>
        <w:t>Difference-in-differences on percent of SNAP households with ABAWD member: full regression results</w:t>
      </w:r>
    </w:p>
    <w:p w:rsidR="00586EF7" w:rsidRDefault="00586EF7">
      <w:pPr>
        <w:rPr>
          <w:rFonts w:ascii="Courier" w:hAnsi="Courier"/>
          <w:b/>
          <w:bCs/>
          <w:color w:val="000000" w:themeColor="text1"/>
          <w:sz w:val="20"/>
          <w:szCs w:val="20"/>
        </w:rPr>
      </w:pP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Linear regression                               Number of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obs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=        510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F(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>12, 50)         =          .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Prob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&gt; F          =          .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-squared         =     0.850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                  Root MSE          =      2674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                 (Std. Err. adjusted for 51 clusters in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>)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               Robust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hhs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w.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abawd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    </w:t>
      </w:r>
      <w:proofErr w:type="spellStart"/>
      <w:r w:rsidRPr="00166F40">
        <w:rPr>
          <w:rFonts w:ascii="Courier" w:hAnsi="Courier"/>
          <w:color w:val="000000" w:themeColor="text1"/>
          <w:sz w:val="20"/>
          <w:szCs w:val="20"/>
        </w:rPr>
        <w:t>Coef</w:t>
      </w:r>
      <w:proofErr w:type="spell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.   Std. Err.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t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P&gt;|t|     [95% Conf. Interval]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+----------------------------------------------------------------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medicaid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expansion |   12207.33   7640.911     1.60   0.116    -3139.893    27554.5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gramStart"/>
      <w:r w:rsidR="00F616A4">
        <w:rPr>
          <w:rFonts w:ascii="Courier" w:hAnsi="Courier"/>
          <w:color w:val="000000" w:themeColor="text1"/>
          <w:sz w:val="20"/>
          <w:szCs w:val="20"/>
        </w:rPr>
        <w:t>maximum</w:t>
      </w:r>
      <w:proofErr w:type="gramEnd"/>
      <w:r w:rsidR="00F616A4">
        <w:rPr>
          <w:rFonts w:ascii="Courier" w:hAnsi="Courier"/>
          <w:color w:val="000000" w:themeColor="text1"/>
          <w:sz w:val="20"/>
          <w:szCs w:val="20"/>
        </w:rPr>
        <w:t xml:space="preserve"> snap</w:t>
      </w:r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-202.4278    160.307    -1.26   0.213    -524.4139    119.558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unempl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 6230.835   3294.918     1.89   0.064    -387.2025    12848.8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abawdwaive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   11637.61   9130.808     1.27   0.208    -6702.162    29977.3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year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285.506   2631.437     0.49   0.627    -3999.891    6570.90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0514.26    5237.26     2.01   0.050     -5.08368    21033.6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6877.86   7930.731     2.13   0.038     948.5185     32807.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0620.19   9790.313     1.08   0.283    -9044.229    30284.6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8066.34    11819.5     1.53   0.133    -5673.829     41806.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9973.314   11427.79     0.87   0.387    -12980.08    32926.7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6971.956   12139.87     0.57   0.568     -17411.7    31355.6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917.862   12727.01     0.23   0.820    -22645.08    28480.8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1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9009.475   15265.37    -0.59   0.558    -39670.87    21651.9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</w:t>
      </w:r>
      <w:proofErr w:type="spellStart"/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statefip</w:t>
      </w:r>
      <w:proofErr w:type="spellEnd"/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6738.377   23239.89    -0.29   0.773    -53417.07    39940.3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3351.68   6936.902    -1.92   0.060    -27284.86    581.497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0191.45   3975.682    -2.56   0.013    -18176.84   -2206.05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72963.8   8912.356    30.63   0.000     255062.8    290864.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3960.05   5281.148    -4.54   0.000    -34567.54   -13352.5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41963.67   14701.37    -2.85   0.006    -71492.25   -12435.0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5448.98    6445.73    -3.95   0.000    -38395.61   -12502.3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45787.18   16040.14    -2.85   0.006    -78004.75   -13569.6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78407.2   8937.462    19.96   0.000     160455.8    196358.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60135.48   4202.333    14.31   0.000     51694.84    68576.1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5996.97   33778.64     0.77   0.445    -41849.42    93843.3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1623.32   6789.768    -1.71   0.093    -25260.97    2014.33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09172.3   11996.05     9.10   0.000     85077.56    133267.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0403.16   3365.259    -3.09   0.003    -17162.48   -3643.83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1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5810.85   8019.874    -1.97   0.054    -31919.25    297.538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3702.37   6645.064    -2.06   0.044    -27049.38   -355.370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-2093.32   7552.294    -0.28   0.783    -17262.55    13075.9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9947.423   5661.008     1.76   0.085    -1423.046    21317.8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5115.57   8063.123    -3.11   0.003    -41310.83   -8920.31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-34639.7   10638.78    -3.26   0.002    -56008.32   -13271.0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6009.63   13716.99    -1.90   0.064    -53561.02    1541.76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36563.67   12420.95     2.94   0.005     11615.46    61511.8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8434.45   8767.757    -2.10   0.041    -36045.01   -823.892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4158.548   2815.617    -1.48   0.146    -9813.881    1496.78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2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43.3874   3273.962    -0.07   0.941    -6819.334     6332.5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6388.24   7607.838    -2.15   0.036    -31669.03   -1107.447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476.637   13535.72    -0.11   0.914    -28663.93    25710.6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55852.71   13162.28    -4.24   0.000    -82289.93   -29415.4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4235.48   9436.048    -2.57   0.013    -43188.34    -5282.6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lastRenderedPageBreak/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35850.03     9371.1    -3.83   0.000    -54672.44   -17027.6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0300.08   7085.619    -2.86   0.006    -34531.97   -6068.19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8308.91   13617.38     2.08   0.043     957.6011    55660.22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35764.49   3059.183    11.69   0.000     29619.95    41909.0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12453.88   12517.83    -0.99   0.325    -37596.69    12688.9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3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7570.83   6511.474     4.23   0.000     14492.15    40649.5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262.763   7269.165     0.17   0.863    -13337.78    15863.31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28042.87   14716.02     1.91   0.062    -1515.125    57600.8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2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7445.48   9927.721     1.76   0.085    -2494.933     37385.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55362.46   17541.79    -3.16   0.003    -90596.18   -20128.7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1867.61   1767.125     1.06   0.296    -1681.765    5416.98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87.94173    13925.8     0.01   0.995    -27882.84    28058.73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7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22991   5193.553     4.43   0.000     12559.44    33422.5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8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34738.48   9735.473     3.57   0.001      15184.2    54292.75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49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-4768.12   12388.24    -0.38   0.702    -29650.64     20114.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0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28564.53   11655.35    -2.45   0.018    -51974.98    -5154.08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1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15478.16   5997.348     2.58   0.013      3432.13    27524.1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3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30435.78   15078.18     2.02   0.049     150.3722    60721.19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4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-43513.01   10345.36    -4.21   0.000    -64292.28   -22733.74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5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5921.335   4519.073     1.31   0.196    -3155.489    14998.1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</w:t>
      </w:r>
      <w:proofErr w:type="gramStart"/>
      <w:r w:rsidRPr="00166F40">
        <w:rPr>
          <w:rFonts w:ascii="Courier" w:hAnsi="Courier"/>
          <w:color w:val="000000" w:themeColor="text1"/>
          <w:sz w:val="20"/>
          <w:szCs w:val="20"/>
        </w:rPr>
        <w:t>56  |</w:t>
      </w:r>
      <w:proofErr w:type="gramEnd"/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-12767.3    9016.59    -1.42   0.163    -30877.65    5343.056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      |</w:t>
      </w:r>
    </w:p>
    <w:p w:rsidR="00166F40" w:rsidRPr="00166F40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 xml:space="preserve">       _cons |   53760.68   61641.12     0.87   0.387    -70049.16    177570.5</w:t>
      </w:r>
    </w:p>
    <w:p w:rsidR="003754A9" w:rsidRPr="00367729" w:rsidRDefault="00166F40" w:rsidP="00166F40">
      <w:pPr>
        <w:rPr>
          <w:rFonts w:ascii="Courier" w:hAnsi="Courier"/>
          <w:color w:val="000000" w:themeColor="text1"/>
          <w:sz w:val="20"/>
          <w:szCs w:val="20"/>
        </w:rPr>
      </w:pPr>
      <w:r w:rsidRPr="00166F40">
        <w:rPr>
          <w:rFonts w:ascii="Courier" w:hAnsi="Courier"/>
          <w:color w:val="000000" w:themeColor="text1"/>
          <w:sz w:val="20"/>
          <w:szCs w:val="20"/>
        </w:rPr>
        <w:t>------------------------------------------------------------------------------</w:t>
      </w:r>
    </w:p>
    <w:sectPr w:rsidR="003754A9" w:rsidRPr="00367729" w:rsidSect="003075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0B3" w:rsidRDefault="006B50B3" w:rsidP="000A5688">
      <w:r>
        <w:separator/>
      </w:r>
    </w:p>
  </w:endnote>
  <w:endnote w:type="continuationSeparator" w:id="0">
    <w:p w:rsidR="006B50B3" w:rsidRDefault="006B50B3" w:rsidP="000A5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0B3" w:rsidRDefault="006B50B3" w:rsidP="000A5688">
      <w:r>
        <w:separator/>
      </w:r>
    </w:p>
  </w:footnote>
  <w:footnote w:type="continuationSeparator" w:id="0">
    <w:p w:rsidR="006B50B3" w:rsidRDefault="006B50B3" w:rsidP="000A5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0629" w:rsidRDefault="002206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57D"/>
    <w:rsid w:val="00000831"/>
    <w:rsid w:val="0007615A"/>
    <w:rsid w:val="00077AA6"/>
    <w:rsid w:val="000A5688"/>
    <w:rsid w:val="00112CEB"/>
    <w:rsid w:val="001345C8"/>
    <w:rsid w:val="001439E3"/>
    <w:rsid w:val="00166F40"/>
    <w:rsid w:val="00220629"/>
    <w:rsid w:val="00223940"/>
    <w:rsid w:val="00244E36"/>
    <w:rsid w:val="002551D6"/>
    <w:rsid w:val="00265239"/>
    <w:rsid w:val="0027589B"/>
    <w:rsid w:val="002D3617"/>
    <w:rsid w:val="0030757D"/>
    <w:rsid w:val="00367729"/>
    <w:rsid w:val="003754A9"/>
    <w:rsid w:val="0040633B"/>
    <w:rsid w:val="00433B71"/>
    <w:rsid w:val="00461F0C"/>
    <w:rsid w:val="004829DB"/>
    <w:rsid w:val="004E5876"/>
    <w:rsid w:val="00555C05"/>
    <w:rsid w:val="00586EF7"/>
    <w:rsid w:val="00590F02"/>
    <w:rsid w:val="006176EA"/>
    <w:rsid w:val="00695E0B"/>
    <w:rsid w:val="006B50B3"/>
    <w:rsid w:val="006C447B"/>
    <w:rsid w:val="006C68C7"/>
    <w:rsid w:val="00701AC8"/>
    <w:rsid w:val="00727186"/>
    <w:rsid w:val="00730DB4"/>
    <w:rsid w:val="00777760"/>
    <w:rsid w:val="00795ED6"/>
    <w:rsid w:val="007A37D5"/>
    <w:rsid w:val="007A5AF9"/>
    <w:rsid w:val="007D4BA7"/>
    <w:rsid w:val="008579D9"/>
    <w:rsid w:val="008A5910"/>
    <w:rsid w:val="008C2594"/>
    <w:rsid w:val="008E15C7"/>
    <w:rsid w:val="0091677D"/>
    <w:rsid w:val="009439C7"/>
    <w:rsid w:val="00952409"/>
    <w:rsid w:val="00964A2E"/>
    <w:rsid w:val="009B394E"/>
    <w:rsid w:val="009C1988"/>
    <w:rsid w:val="00AA343A"/>
    <w:rsid w:val="00AE5971"/>
    <w:rsid w:val="00B76DF1"/>
    <w:rsid w:val="00B81297"/>
    <w:rsid w:val="00BA4995"/>
    <w:rsid w:val="00BB44A3"/>
    <w:rsid w:val="00C1745D"/>
    <w:rsid w:val="00C25E9C"/>
    <w:rsid w:val="00C4305C"/>
    <w:rsid w:val="00C74ECC"/>
    <w:rsid w:val="00C955FA"/>
    <w:rsid w:val="00CD0F5E"/>
    <w:rsid w:val="00D05589"/>
    <w:rsid w:val="00D54CA5"/>
    <w:rsid w:val="00D60583"/>
    <w:rsid w:val="00D8041D"/>
    <w:rsid w:val="00DD39F2"/>
    <w:rsid w:val="00E16D80"/>
    <w:rsid w:val="00E71A36"/>
    <w:rsid w:val="00E8256A"/>
    <w:rsid w:val="00EC41EB"/>
    <w:rsid w:val="00EE1C53"/>
    <w:rsid w:val="00F616A4"/>
    <w:rsid w:val="00F722A7"/>
    <w:rsid w:val="00F8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41B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6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688"/>
  </w:style>
  <w:style w:type="paragraph" w:styleId="Footer">
    <w:name w:val="footer"/>
    <w:basedOn w:val="Normal"/>
    <w:link w:val="FooterChar"/>
    <w:uiPriority w:val="99"/>
    <w:unhideWhenUsed/>
    <w:rsid w:val="000A56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5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2504</Words>
  <Characters>71277</Characters>
  <Application>Microsoft Office Word</Application>
  <DocSecurity>0</DocSecurity>
  <Lines>593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3T03:32:00Z</dcterms:created>
  <dcterms:modified xsi:type="dcterms:W3CDTF">2022-02-28T19:46:00Z</dcterms:modified>
</cp:coreProperties>
</file>